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D26E0" w14:textId="5481797E" w:rsidR="00674761" w:rsidRPr="00B34B95" w:rsidRDefault="00674761" w:rsidP="00674761">
      <w:pPr>
        <w:rPr>
          <w:rFonts w:ascii="Times New Roman" w:eastAsia="宋体" w:hAnsi="Times New Roman" w:cs="Times New Roman"/>
          <w:szCs w:val="21"/>
        </w:rPr>
      </w:pPr>
      <w:r w:rsidRPr="00B34B95">
        <w:rPr>
          <w:rFonts w:ascii="Times New Roman" w:eastAsia="宋体" w:hAnsi="Times New Roman" w:cs="Times New Roman"/>
          <w:szCs w:val="21"/>
        </w:rPr>
        <w:t>Compared with the control group, after using HPR/VitC samples for 14 and 28 days, the improvement rate of fine lines area was 9.15% and 14.71% respectively, and the difference was significant. When using the same time (14 days and 28 days), the improvement rate of fine lines area in group D was higher than that in the other three groups.</w:t>
      </w:r>
    </w:p>
    <w:p w14:paraId="56E94FD7" w14:textId="77777777" w:rsidR="00674761" w:rsidRPr="00B34B95" w:rsidRDefault="00674761" w:rsidP="00674761">
      <w:pPr>
        <w:rPr>
          <w:rFonts w:ascii="Times New Roman" w:eastAsia="宋体" w:hAnsi="Times New Roman" w:cs="Times New Roman"/>
          <w:szCs w:val="21"/>
        </w:rPr>
      </w:pPr>
      <w:r w:rsidRPr="00B34B95">
        <w:rPr>
          <w:rFonts w:ascii="Times New Roman" w:eastAsia="宋体" w:hAnsi="Times New Roman" w:cs="Times New Roman"/>
          <w:szCs w:val="21"/>
        </w:rPr>
        <w:t xml:space="preserve">Compared with the control group, after using HPR/VitC samples for 14 and 28 days, the improvement rate of crow's feet was 10.89% and 14.49% respectively, and the difference was significant. When using the same time (14 days and 28 days), the improvement rate of fine lines area in group D was higher than that in the other three groups. </w:t>
      </w:r>
    </w:p>
    <w:p w14:paraId="4FA8DDAC" w14:textId="77777777" w:rsidR="00674761" w:rsidRPr="00E54DB3" w:rsidRDefault="00674761" w:rsidP="00674761">
      <w:pPr>
        <w:rPr>
          <w:rFonts w:ascii="Times New Roman" w:hAnsi="Times New Roman" w:cs="Times New Roman"/>
          <w:szCs w:val="21"/>
        </w:rPr>
      </w:pPr>
      <w:r w:rsidRPr="00B34B95">
        <w:rPr>
          <w:rFonts w:ascii="Times New Roman" w:eastAsia="宋体" w:hAnsi="Times New Roman" w:cs="Times New Roman"/>
          <w:szCs w:val="21"/>
        </w:rPr>
        <w:t xml:space="preserve">Compared with the control group, after using HPR/VitC samples for 14 and 28 days, the improvement rate of L* value was 1.14% and 1.59% respectively, and the difference was significant. </w:t>
      </w:r>
      <w:r>
        <w:rPr>
          <w:rFonts w:ascii="Times New Roman" w:eastAsia="宋体" w:hAnsi="Times New Roman" w:cs="Times New Roman"/>
          <w:szCs w:val="21"/>
        </w:rPr>
        <w:t>B</w:t>
      </w:r>
      <w:r>
        <w:rPr>
          <w:rFonts w:ascii="Times New Roman" w:eastAsia="宋体" w:hAnsi="Times New Roman" w:cs="Times New Roman" w:hint="eastAsia"/>
          <w:szCs w:val="21"/>
        </w:rPr>
        <w:t>esides</w:t>
      </w:r>
      <w:r>
        <w:rPr>
          <w:rFonts w:ascii="Times New Roman" w:eastAsia="宋体" w:hAnsi="Times New Roman" w:cs="Times New Roman" w:hint="eastAsia"/>
          <w:szCs w:val="21"/>
        </w:rPr>
        <w:t>，</w:t>
      </w:r>
      <w:r w:rsidRPr="00B34B95">
        <w:rPr>
          <w:rFonts w:ascii="Times New Roman" w:eastAsia="宋体" w:hAnsi="Times New Roman" w:cs="Times New Roman"/>
          <w:szCs w:val="21"/>
        </w:rPr>
        <w:t>after using HPR/VitC samples for 28 days, the improvement rate of L* in group D was higher than that in the other three groups.</w:t>
      </w:r>
    </w:p>
    <w:p w14:paraId="1C4CDEE9" w14:textId="77777777" w:rsidR="00674761" w:rsidRPr="00B34B95" w:rsidRDefault="00674761" w:rsidP="00674761">
      <w:pPr>
        <w:rPr>
          <w:rFonts w:ascii="Times New Roman" w:eastAsia="宋体" w:hAnsi="Times New Roman" w:cs="Times New Roman"/>
          <w:szCs w:val="21"/>
        </w:rPr>
      </w:pPr>
      <w:r w:rsidRPr="00B34B95">
        <w:rPr>
          <w:rFonts w:ascii="Times New Roman" w:eastAsia="宋体" w:hAnsi="Times New Roman" w:cs="Times New Roman"/>
          <w:szCs w:val="21"/>
        </w:rPr>
        <w:t xml:space="preserve">Compared with the control group, after using HPR/VitC samples for 14 and 28 days, the improvement rate of a* value was 1.53% and 4.23% respectively, and the difference was significant. When using the same time (14 days and 28 days), the improvement rate of fine lines area in group D was higher than that in the other three groups. </w:t>
      </w:r>
    </w:p>
    <w:p w14:paraId="4C1058CD" w14:textId="77777777" w:rsidR="00674761" w:rsidRPr="00B34B95" w:rsidRDefault="00674761" w:rsidP="00674761">
      <w:pPr>
        <w:rPr>
          <w:rFonts w:ascii="Times New Roman" w:eastAsia="宋体" w:hAnsi="Times New Roman" w:cs="Times New Roman"/>
          <w:szCs w:val="21"/>
        </w:rPr>
      </w:pPr>
      <w:r w:rsidRPr="00B34B95">
        <w:rPr>
          <w:rFonts w:ascii="Times New Roman" w:eastAsia="宋体" w:hAnsi="Times New Roman" w:cs="Times New Roman"/>
          <w:szCs w:val="21"/>
        </w:rPr>
        <w:t xml:space="preserve">Compared with the control group, after using HPR/VitC samples for 14 and 28 days, the improvement rate of b* value was 1.56% and 2.39% respectively, and the difference was significant. When using the same time (14 days and 28 days), the improvement rate of fine lines area in group D was higher than that in the other three groups. </w:t>
      </w:r>
    </w:p>
    <w:p w14:paraId="2A2B873E" w14:textId="77777777" w:rsidR="00674761" w:rsidRPr="00B34B95" w:rsidRDefault="00674761" w:rsidP="00674761">
      <w:pPr>
        <w:rPr>
          <w:rFonts w:ascii="Times New Roman" w:eastAsia="宋体" w:hAnsi="Times New Roman" w:cs="Times New Roman"/>
          <w:szCs w:val="21"/>
        </w:rPr>
      </w:pPr>
      <w:r w:rsidRPr="00B34B95">
        <w:rPr>
          <w:rFonts w:ascii="Times New Roman" w:eastAsia="宋体" w:hAnsi="Times New Roman" w:cs="Times New Roman"/>
          <w:szCs w:val="21"/>
        </w:rPr>
        <w:t xml:space="preserve">Compared with the control group, after using HPR/VitC samples for 14 and 28 days, the improvement rate of ITA°value was 3.61% and 4.90% respectively, and the difference was significant. When using the same time (14 days and 28 days), the improvement rate of fine lines area in group D was higher than that in the other three groups. </w:t>
      </w:r>
    </w:p>
    <w:p w14:paraId="62F01609" w14:textId="60E63A2A" w:rsidR="00674761" w:rsidRPr="00B34B95" w:rsidRDefault="00674761" w:rsidP="00674761">
      <w:pPr>
        <w:rPr>
          <w:rFonts w:ascii="Times New Roman" w:eastAsia="宋体" w:hAnsi="Times New Roman" w:cs="Times New Roman"/>
          <w:szCs w:val="21"/>
        </w:rPr>
      </w:pPr>
      <w:r w:rsidRPr="00B34B95">
        <w:rPr>
          <w:rFonts w:ascii="Times New Roman" w:eastAsia="宋体" w:hAnsi="Times New Roman" w:cs="Times New Roman"/>
          <w:szCs w:val="21"/>
        </w:rPr>
        <w:t>Compared with the control group, after using HPR/VitC samples for 14 and 28 days, the improvement rate of the number of nasolabial folds was 13.25% and 17.09% respectively, and the difference was significant. When using the same time (14 days and 28 days), the improvement rate of the number of dharma patterns in group D was higher than that in the other three groups.</w:t>
      </w:r>
    </w:p>
    <w:p w14:paraId="2F8A402C" w14:textId="77777777" w:rsidR="00674761" w:rsidRPr="00B34B95" w:rsidRDefault="00674761" w:rsidP="00674761">
      <w:pPr>
        <w:rPr>
          <w:rFonts w:ascii="Times New Roman" w:eastAsia="宋体" w:hAnsi="Times New Roman" w:cs="Times New Roman"/>
          <w:kern w:val="0"/>
          <w:szCs w:val="21"/>
        </w:rPr>
      </w:pPr>
      <w:r w:rsidRPr="00B34B95">
        <w:rPr>
          <w:rFonts w:ascii="Times New Roman" w:eastAsia="宋体" w:hAnsi="Times New Roman" w:cs="Times New Roman"/>
          <w:szCs w:val="21"/>
        </w:rPr>
        <w:t>Compared with the control group, after using HPR/VitC samples for 14 and 28 days, the improvement rate of the area of nasolabial folds was 15.39% and 21.30% respectively, and the difference was significant. When using the same time (14 days and 28 days), the improvement rate of the number of dharma patterns in group D was higher than that in the other three groups.</w:t>
      </w:r>
      <w:r w:rsidRPr="00B34B95">
        <w:rPr>
          <w:rFonts w:ascii="Times New Roman" w:eastAsia="宋体" w:hAnsi="Times New Roman" w:cs="Times New Roman"/>
          <w:kern w:val="0"/>
          <w:szCs w:val="21"/>
        </w:rPr>
        <w:t xml:space="preserve"> </w:t>
      </w:r>
    </w:p>
    <w:p w14:paraId="65CC96D9" w14:textId="77777777" w:rsidR="00674761" w:rsidRPr="00B34B95" w:rsidRDefault="00674761" w:rsidP="00674761">
      <w:pPr>
        <w:rPr>
          <w:rFonts w:ascii="Times New Roman" w:eastAsia="宋体" w:hAnsi="Times New Roman" w:cs="Times New Roman"/>
          <w:szCs w:val="21"/>
        </w:rPr>
      </w:pPr>
      <w:r w:rsidRPr="00B34B95">
        <w:rPr>
          <w:rFonts w:ascii="Times New Roman" w:eastAsia="宋体" w:hAnsi="Times New Roman" w:cs="Times New Roman"/>
          <w:szCs w:val="21"/>
        </w:rPr>
        <w:t xml:space="preserve">Compared with the control group, after using HPR/VitC samples for 14 and 28 days, the improvement rate of the volume of nasolabial folds was 18.66% and 23.02% respectively, and the difference was significant. When using the same time (14 days and 28 days), the improvement rate of the number of dharma patterns in group D was higher than that in the other three groups. </w:t>
      </w:r>
    </w:p>
    <w:p w14:paraId="74C3EBE1" w14:textId="1EEA0B4C" w:rsidR="00674761" w:rsidRPr="00B34B95" w:rsidRDefault="00674761" w:rsidP="00674761">
      <w:pPr>
        <w:rPr>
          <w:rFonts w:ascii="Times New Roman" w:eastAsia="宋体" w:hAnsi="Times New Roman" w:cs="Times New Roman"/>
          <w:szCs w:val="21"/>
        </w:rPr>
      </w:pPr>
      <w:r w:rsidRPr="00B34B95">
        <w:rPr>
          <w:rFonts w:ascii="Times New Roman" w:eastAsia="宋体" w:hAnsi="Times New Roman" w:cs="Times New Roman"/>
          <w:szCs w:val="21"/>
        </w:rPr>
        <w:t>Compared with the control group, after using HPR/VitC samples for 14 and 28 days, the improvement rates of R2 values were 9.93% and 13.80% respectively, and the differences were significant. When using the same time (14 days and 28 days), the improvement rates of R2 values in group D were higher than those in the other three groups.</w:t>
      </w:r>
    </w:p>
    <w:p w14:paraId="1B3D09E8" w14:textId="77777777" w:rsidR="00674761" w:rsidRPr="00B34B95" w:rsidRDefault="00674761" w:rsidP="00674761">
      <w:pPr>
        <w:rPr>
          <w:rFonts w:ascii="Times New Roman" w:eastAsia="宋体" w:hAnsi="Times New Roman" w:cs="Times New Roman"/>
          <w:szCs w:val="21"/>
        </w:rPr>
      </w:pPr>
      <w:r w:rsidRPr="00B34B95">
        <w:rPr>
          <w:rFonts w:ascii="Times New Roman" w:eastAsia="宋体" w:hAnsi="Times New Roman" w:cs="Times New Roman"/>
          <w:szCs w:val="21"/>
        </w:rPr>
        <w:t xml:space="preserve">Compared with the control group, after using HPR/VitC samples for 14 and 28 days, the improvement rates of F4 values were 10.81% and 15.10% respectively, and the differences were significant. When using the same time (14 days and 28 days), the improvement rates of F4 values in group D were higher than those in the other three groups. </w:t>
      </w:r>
    </w:p>
    <w:p w14:paraId="0FB1C3CE" w14:textId="4B4459DA" w:rsidR="00674761" w:rsidRPr="00B34B95" w:rsidRDefault="00674761" w:rsidP="00674761">
      <w:pPr>
        <w:rPr>
          <w:rFonts w:ascii="Times New Roman" w:eastAsia="宋体" w:hAnsi="Times New Roman" w:cs="Times New Roman"/>
          <w:szCs w:val="21"/>
        </w:rPr>
      </w:pPr>
      <w:r w:rsidRPr="00B34B95">
        <w:rPr>
          <w:rFonts w:ascii="Times New Roman" w:eastAsia="宋体" w:hAnsi="Times New Roman" w:cs="Times New Roman"/>
          <w:szCs w:val="21"/>
        </w:rPr>
        <w:lastRenderedPageBreak/>
        <w:t>Compared with the control group, after using HPR/VitC samples for 14 and 28 days, the improvement rates of fine lines were 9.92% and 12.40% respectively, and the difference was significant. When using the same time (14 days and 28 days), the improvement rate of fine lines in group D was higher than that in the other three groups.</w:t>
      </w:r>
    </w:p>
    <w:p w14:paraId="31B163FE" w14:textId="77777777" w:rsidR="00674761" w:rsidRPr="00B34B95" w:rsidRDefault="00674761" w:rsidP="00674761">
      <w:pPr>
        <w:rPr>
          <w:rFonts w:ascii="Times New Roman" w:eastAsia="宋体" w:hAnsi="Times New Roman" w:cs="Times New Roman"/>
          <w:szCs w:val="21"/>
        </w:rPr>
      </w:pPr>
      <w:r w:rsidRPr="00B34B95">
        <w:rPr>
          <w:rFonts w:ascii="Times New Roman" w:eastAsia="宋体" w:hAnsi="Times New Roman" w:cs="Times New Roman"/>
          <w:szCs w:val="21"/>
        </w:rPr>
        <w:t xml:space="preserve">Compared with the control group, after using HPR/VitC samples for 14 and 28 days, the improvement rates of crow's feet were 8.51% and 15.96% respectively, and the difference was significant. When using the same time (14 days and 28 days), the improvement rate of fine lines in group D was higher than that in the other three groups. </w:t>
      </w:r>
    </w:p>
    <w:p w14:paraId="3018F730" w14:textId="347D3CDF" w:rsidR="00CF62DC" w:rsidRPr="00674761" w:rsidRDefault="00674761">
      <w:pPr>
        <w:rPr>
          <w:rFonts w:ascii="Times New Roman" w:eastAsia="宋体" w:hAnsi="Times New Roman" w:cs="Times New Roman" w:hint="eastAsia"/>
          <w:szCs w:val="21"/>
        </w:rPr>
      </w:pPr>
      <w:r w:rsidRPr="00B34B95">
        <w:rPr>
          <w:rFonts w:ascii="Times New Roman" w:eastAsia="宋体" w:hAnsi="Times New Roman" w:cs="Times New Roman"/>
          <w:szCs w:val="21"/>
        </w:rPr>
        <w:t xml:space="preserve">Compared with the control group, after using HPR/VitC samples for 14 and 28 days, the improvement rates of nasolabial folds were 4.55% and 9.09% respectively, and the difference was significant. When using the same time (14 days and 28 days), the improvement rate of fine lines in group D was higher than that in the other three groups. </w:t>
      </w:r>
    </w:p>
    <w:sectPr w:rsidR="00CF62DC" w:rsidRPr="006747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0C355" w14:textId="77777777" w:rsidR="00E454A2" w:rsidRDefault="00E454A2" w:rsidP="00674761">
      <w:r>
        <w:separator/>
      </w:r>
    </w:p>
  </w:endnote>
  <w:endnote w:type="continuationSeparator" w:id="0">
    <w:p w14:paraId="7CC791B0" w14:textId="77777777" w:rsidR="00E454A2" w:rsidRDefault="00E454A2" w:rsidP="00674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E451C" w14:textId="77777777" w:rsidR="00E454A2" w:rsidRDefault="00E454A2" w:rsidP="00674761">
      <w:r>
        <w:separator/>
      </w:r>
    </w:p>
  </w:footnote>
  <w:footnote w:type="continuationSeparator" w:id="0">
    <w:p w14:paraId="40D80BD7" w14:textId="77777777" w:rsidR="00E454A2" w:rsidRDefault="00E454A2" w:rsidP="00674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2DC"/>
    <w:rsid w:val="00674761"/>
    <w:rsid w:val="00CF62DC"/>
    <w:rsid w:val="00E45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F47D8E"/>
  <w15:chartTrackingRefBased/>
  <w15:docId w15:val="{959A2198-5E43-48D7-9064-FF18F1F55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4761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CF62D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62D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62D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62D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62D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62D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62D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62D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62D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62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F6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F6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62D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F62D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F62D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F62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62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F62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F62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F6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62D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F62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62D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CF62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62DC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CF62D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6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CF62D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F62D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476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7476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476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747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14</Words>
  <Characters>4071</Characters>
  <Application>Microsoft Office Word</Application>
  <DocSecurity>0</DocSecurity>
  <Lines>33</Lines>
  <Paragraphs>9</Paragraphs>
  <ScaleCrop>false</ScaleCrop>
  <Company/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H</dc:creator>
  <cp:keywords/>
  <dc:description/>
  <cp:lastModifiedBy>Y H</cp:lastModifiedBy>
  <cp:revision>2</cp:revision>
  <dcterms:created xsi:type="dcterms:W3CDTF">2024-01-11T14:39:00Z</dcterms:created>
  <dcterms:modified xsi:type="dcterms:W3CDTF">2024-01-11T14:47:00Z</dcterms:modified>
</cp:coreProperties>
</file>